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FFC7E" w14:textId="77777777" w:rsidR="00454176" w:rsidRPr="001A420D" w:rsidRDefault="00454176" w:rsidP="00454176">
      <w:pPr>
        <w:spacing w:line="72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055E4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5055E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</w:rPr>
        <w:t>g</w:t>
      </w:r>
    </w:p>
    <w:p w14:paraId="6D4668BA" w14:textId="77777777" w:rsidR="00454176" w:rsidRPr="00D719A3" w:rsidRDefault="00454176" w:rsidP="00454176">
      <w:pPr>
        <w:widowControl/>
        <w:spacing w:line="360" w:lineRule="auto"/>
        <w:jc w:val="left"/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</w:pPr>
      <w:r>
        <w:rPr>
          <w:noProof/>
        </w:rPr>
        <w:drawing>
          <wp:inline distT="0" distB="0" distL="0" distR="0" wp14:anchorId="699A63C3" wp14:editId="62F20D0D">
            <wp:extent cx="3867150" cy="27813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C90FE" w14:textId="412CAA9F" w:rsidR="00F05262" w:rsidRPr="004358B6" w:rsidRDefault="00454176" w:rsidP="00454176"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Forest plot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>of the association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between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Mind–body exercise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 and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Cervical Left Rotation in subgroup analysis.</w:t>
      </w:r>
    </w:p>
    <w:sectPr w:rsidR="00F05262" w:rsidRPr="00435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90"/>
    <w:rsid w:val="004358B6"/>
    <w:rsid w:val="00454176"/>
    <w:rsid w:val="00AF028E"/>
    <w:rsid w:val="00EF6090"/>
    <w:rsid w:val="00F0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986FF"/>
  <w15:chartTrackingRefBased/>
  <w15:docId w15:val="{458E7754-AFE6-42A6-B938-6926645F2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41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hui</dc:creator>
  <cp:keywords/>
  <dc:description/>
  <cp:lastModifiedBy>Liao Xianhui</cp:lastModifiedBy>
  <cp:revision>2</cp:revision>
  <dcterms:created xsi:type="dcterms:W3CDTF">2021-12-31T09:20:00Z</dcterms:created>
  <dcterms:modified xsi:type="dcterms:W3CDTF">2021-12-31T09:20:00Z</dcterms:modified>
</cp:coreProperties>
</file>